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6CF42" w14:textId="1BDF0A1B" w:rsidR="008F48C1" w:rsidRDefault="008018F0" w:rsidP="008018F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018F0">
        <w:rPr>
          <w:rFonts w:ascii="Times New Roman" w:hAnsi="Times New Roman" w:cs="Times New Roman"/>
          <w:sz w:val="24"/>
          <w:szCs w:val="28"/>
        </w:rPr>
        <w:t>Table 1 The sequences of the prim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8018F0" w14:paraId="4F8E30E2" w14:textId="77777777" w:rsidTr="006D49E5">
        <w:tc>
          <w:tcPr>
            <w:tcW w:w="1696" w:type="dxa"/>
          </w:tcPr>
          <w:p w14:paraId="2087618B" w14:textId="1A289766" w:rsidR="008018F0" w:rsidRDefault="006D49E5" w:rsidP="008018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</w:t>
            </w:r>
            <w:r w:rsidRPr="008018F0">
              <w:rPr>
                <w:rFonts w:ascii="Times New Roman" w:hAnsi="Times New Roman" w:cs="Times New Roman"/>
                <w:sz w:val="24"/>
                <w:szCs w:val="28"/>
              </w:rPr>
              <w:t>rimers</w:t>
            </w:r>
          </w:p>
        </w:tc>
        <w:tc>
          <w:tcPr>
            <w:tcW w:w="6600" w:type="dxa"/>
          </w:tcPr>
          <w:p w14:paraId="04B5DA8E" w14:textId="170A0287" w:rsidR="008018F0" w:rsidRDefault="006D49E5" w:rsidP="008018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8018F0">
              <w:rPr>
                <w:rFonts w:ascii="Times New Roman" w:hAnsi="Times New Roman" w:cs="Times New Roman"/>
                <w:sz w:val="24"/>
                <w:szCs w:val="28"/>
              </w:rPr>
              <w:t>equence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5′→3′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6D49E5" w14:paraId="038C9742" w14:textId="77777777" w:rsidTr="006D49E5">
        <w:tc>
          <w:tcPr>
            <w:tcW w:w="1696" w:type="dxa"/>
            <w:tcBorders>
              <w:bottom w:val="nil"/>
            </w:tcBorders>
            <w:vAlign w:val="center"/>
          </w:tcPr>
          <w:p w14:paraId="1CF629E4" w14:textId="431793C7" w:rsidR="006D49E5" w:rsidRDefault="006D49E5" w:rsidP="006D49E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 xml:space="preserve">Claudin 5 </w:t>
            </w:r>
          </w:p>
        </w:tc>
        <w:tc>
          <w:tcPr>
            <w:tcW w:w="6600" w:type="dxa"/>
            <w:tcBorders>
              <w:bottom w:val="nil"/>
            </w:tcBorders>
            <w:vAlign w:val="center"/>
          </w:tcPr>
          <w:p w14:paraId="2AB1D6DD" w14:textId="63069C0D" w:rsidR="006D49E5" w:rsidRDefault="006D49E5" w:rsidP="006D49E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: </w:t>
            </w: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TGGTGCTGTGTCTGGTAGGATGG</w:t>
            </w:r>
          </w:p>
        </w:tc>
      </w:tr>
      <w:tr w:rsidR="006D49E5" w14:paraId="23C4B6B0" w14:textId="77777777" w:rsidTr="006D49E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43937094" w14:textId="3102B6E3" w:rsidR="006D49E5" w:rsidRDefault="006D49E5" w:rsidP="006D49E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600" w:type="dxa"/>
            <w:tcBorders>
              <w:top w:val="nil"/>
              <w:bottom w:val="nil"/>
            </w:tcBorders>
            <w:vAlign w:val="center"/>
          </w:tcPr>
          <w:p w14:paraId="0A52C10D" w14:textId="3A28243B" w:rsidR="006D49E5" w:rsidRDefault="006D49E5" w:rsidP="006D49E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 xml:space="preserve"> GTCACGATGTTGTGGTCCAGGAAG</w:t>
            </w:r>
          </w:p>
        </w:tc>
      </w:tr>
      <w:tr w:rsidR="008018F0" w14:paraId="61C591BC" w14:textId="77777777" w:rsidTr="006D49E5">
        <w:tc>
          <w:tcPr>
            <w:tcW w:w="1696" w:type="dxa"/>
            <w:tcBorders>
              <w:top w:val="nil"/>
              <w:bottom w:val="nil"/>
            </w:tcBorders>
          </w:tcPr>
          <w:p w14:paraId="4CA142CC" w14:textId="791DA77B" w:rsidR="008018F0" w:rsidRDefault="006D49E5" w:rsidP="008018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 xml:space="preserve">ZO-1 </w:t>
            </w:r>
          </w:p>
        </w:tc>
        <w:tc>
          <w:tcPr>
            <w:tcW w:w="6600" w:type="dxa"/>
            <w:tcBorders>
              <w:top w:val="nil"/>
              <w:bottom w:val="nil"/>
            </w:tcBorders>
          </w:tcPr>
          <w:p w14:paraId="618C632D" w14:textId="590EB24D" w:rsidR="008018F0" w:rsidRDefault="006D49E5" w:rsidP="008018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: </w:t>
            </w: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AGCTGCCTCGAACCTCTACTCTAC</w:t>
            </w:r>
          </w:p>
        </w:tc>
      </w:tr>
      <w:tr w:rsidR="008018F0" w14:paraId="4B992E82" w14:textId="77777777" w:rsidTr="006D49E5">
        <w:tc>
          <w:tcPr>
            <w:tcW w:w="1696" w:type="dxa"/>
            <w:tcBorders>
              <w:top w:val="nil"/>
              <w:bottom w:val="nil"/>
            </w:tcBorders>
          </w:tcPr>
          <w:p w14:paraId="7374B1B6" w14:textId="01AF0AE8" w:rsidR="008018F0" w:rsidRDefault="008018F0" w:rsidP="008018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600" w:type="dxa"/>
            <w:tcBorders>
              <w:top w:val="nil"/>
              <w:bottom w:val="nil"/>
            </w:tcBorders>
          </w:tcPr>
          <w:p w14:paraId="5ED279D8" w14:textId="0E459A72" w:rsidR="008018F0" w:rsidRDefault="006D49E5" w:rsidP="008018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 xml:space="preserve"> GCCTGGTGGTGGAACTTGCTC</w:t>
            </w:r>
          </w:p>
        </w:tc>
      </w:tr>
      <w:tr w:rsidR="006D49E5" w14:paraId="3C72D963" w14:textId="77777777" w:rsidTr="006D49E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4E99FF4D" w14:textId="02F53C93" w:rsidR="006D49E5" w:rsidRDefault="006D49E5" w:rsidP="006D49E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Occludin</w:t>
            </w:r>
            <w:proofErr w:type="spellEnd"/>
            <w:r w:rsidRPr="006D49E5">
              <w:rPr>
                <w:rFonts w:ascii="Times New Roman" w:hAnsi="Times New Roman" w:cs="Times New Roman"/>
                <w:sz w:val="24"/>
                <w:szCs w:val="28"/>
              </w:rPr>
              <w:t xml:space="preserve">  </w:t>
            </w:r>
          </w:p>
        </w:tc>
        <w:tc>
          <w:tcPr>
            <w:tcW w:w="6600" w:type="dxa"/>
            <w:tcBorders>
              <w:top w:val="nil"/>
              <w:bottom w:val="nil"/>
            </w:tcBorders>
            <w:vAlign w:val="center"/>
          </w:tcPr>
          <w:p w14:paraId="04E41128" w14:textId="423E739A" w:rsidR="006D49E5" w:rsidRDefault="006D49E5" w:rsidP="006D49E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: </w:t>
            </w: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TGGCTATGGAGGCGGCTATGG</w:t>
            </w:r>
          </w:p>
        </w:tc>
      </w:tr>
      <w:tr w:rsidR="006D49E5" w14:paraId="31EFA76F" w14:textId="77777777" w:rsidTr="006D49E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1D0A8B1A" w14:textId="33420514" w:rsidR="006D49E5" w:rsidRDefault="006D49E5" w:rsidP="006D49E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600" w:type="dxa"/>
            <w:tcBorders>
              <w:top w:val="nil"/>
              <w:bottom w:val="nil"/>
            </w:tcBorders>
            <w:vAlign w:val="center"/>
          </w:tcPr>
          <w:p w14:paraId="388719A5" w14:textId="1C4A6281" w:rsidR="006D49E5" w:rsidRDefault="006D49E5" w:rsidP="006D49E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 xml:space="preserve"> AAGGAAGCGATGAAGCAGAAGGC</w:t>
            </w:r>
          </w:p>
        </w:tc>
      </w:tr>
      <w:tr w:rsidR="00FC084E" w14:paraId="64A06C96" w14:textId="77777777" w:rsidTr="006D49E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6EEA18E8" w14:textId="49FB6AF4" w:rsidR="00FC084E" w:rsidRPr="006D49E5" w:rsidRDefault="00FC084E" w:rsidP="00FC084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FC084E">
              <w:rPr>
                <w:rFonts w:ascii="Times New Roman" w:hAnsi="Times New Roman" w:cs="Times New Roman"/>
                <w:sz w:val="24"/>
                <w:szCs w:val="28"/>
              </w:rPr>
              <w:t xml:space="preserve">TLR4 </w:t>
            </w:r>
          </w:p>
        </w:tc>
        <w:tc>
          <w:tcPr>
            <w:tcW w:w="6600" w:type="dxa"/>
            <w:tcBorders>
              <w:top w:val="nil"/>
              <w:bottom w:val="nil"/>
            </w:tcBorders>
            <w:vAlign w:val="center"/>
          </w:tcPr>
          <w:p w14:paraId="25CA8015" w14:textId="1702FF13" w:rsidR="00FC084E" w:rsidRPr="006D49E5" w:rsidRDefault="00FC084E" w:rsidP="00FC084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: </w:t>
            </w:r>
            <w:r w:rsidRPr="00FC084E">
              <w:rPr>
                <w:rFonts w:ascii="Times New Roman" w:hAnsi="Times New Roman" w:cs="Times New Roman"/>
                <w:sz w:val="24"/>
                <w:szCs w:val="28"/>
              </w:rPr>
              <w:t>GGAACAGACCAACTATCGGC</w:t>
            </w:r>
          </w:p>
        </w:tc>
      </w:tr>
      <w:tr w:rsidR="00FC084E" w14:paraId="21AE85ED" w14:textId="77777777" w:rsidTr="006D49E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797290DA" w14:textId="7F92ED5F" w:rsidR="00FC084E" w:rsidRPr="006D49E5" w:rsidRDefault="00FC084E" w:rsidP="00FC084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600" w:type="dxa"/>
            <w:tcBorders>
              <w:top w:val="nil"/>
              <w:bottom w:val="nil"/>
            </w:tcBorders>
            <w:vAlign w:val="center"/>
          </w:tcPr>
          <w:p w14:paraId="3B2BFDA5" w14:textId="0ACC0459" w:rsidR="00FC084E" w:rsidRPr="006D49E5" w:rsidRDefault="00FC084E" w:rsidP="00FC084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C084E">
              <w:rPr>
                <w:rFonts w:ascii="Times New Roman" w:hAnsi="Times New Roman" w:cs="Times New Roman"/>
                <w:sz w:val="24"/>
                <w:szCs w:val="28"/>
              </w:rPr>
              <w:t>GAGACAACCACTACCATCCG</w:t>
            </w:r>
          </w:p>
        </w:tc>
      </w:tr>
      <w:tr w:rsidR="00FC084E" w14:paraId="4AD137E7" w14:textId="77777777" w:rsidTr="006D49E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5A300A79" w14:textId="70773F0D" w:rsidR="00FC084E" w:rsidRPr="006D49E5" w:rsidRDefault="008816F0" w:rsidP="00FC084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3</w:t>
            </w:r>
            <w:r w:rsidR="00FC084E" w:rsidRPr="00FC084E">
              <w:rPr>
                <w:rFonts w:ascii="Times New Roman" w:hAnsi="Times New Roman" w:cs="Times New Roman"/>
                <w:sz w:val="24"/>
                <w:szCs w:val="28"/>
              </w:rPr>
              <w:t xml:space="preserve">8 </w:t>
            </w:r>
          </w:p>
        </w:tc>
        <w:tc>
          <w:tcPr>
            <w:tcW w:w="6600" w:type="dxa"/>
            <w:tcBorders>
              <w:top w:val="nil"/>
              <w:bottom w:val="nil"/>
            </w:tcBorders>
            <w:vAlign w:val="center"/>
          </w:tcPr>
          <w:p w14:paraId="000E975B" w14:textId="3E7D88C0" w:rsidR="00FC084E" w:rsidRPr="006D49E5" w:rsidRDefault="00FC084E" w:rsidP="00FC084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: </w:t>
            </w:r>
            <w:r w:rsidR="008816F0" w:rsidRPr="008816F0">
              <w:rPr>
                <w:rFonts w:ascii="Times New Roman" w:hAnsi="Times New Roman" w:cs="Times New Roman"/>
                <w:sz w:val="24"/>
                <w:szCs w:val="28"/>
              </w:rPr>
              <w:t>GGAGGTGC-CCGAACGATAC</w:t>
            </w:r>
          </w:p>
        </w:tc>
      </w:tr>
      <w:tr w:rsidR="00FC084E" w14:paraId="154304FA" w14:textId="77777777" w:rsidTr="006D49E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575A7B73" w14:textId="42A94CB9" w:rsidR="00FC084E" w:rsidRPr="006D49E5" w:rsidRDefault="00FC084E" w:rsidP="00FC084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600" w:type="dxa"/>
            <w:tcBorders>
              <w:top w:val="nil"/>
              <w:bottom w:val="nil"/>
            </w:tcBorders>
            <w:vAlign w:val="center"/>
          </w:tcPr>
          <w:p w14:paraId="453ECCC9" w14:textId="31AF97B2" w:rsidR="00FC084E" w:rsidRPr="006D49E5" w:rsidRDefault="00FC084E" w:rsidP="00FC084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8816F0" w:rsidRPr="008816F0">
              <w:rPr>
                <w:rFonts w:ascii="Times New Roman" w:hAnsi="Times New Roman" w:cs="Times New Roman"/>
                <w:sz w:val="24"/>
                <w:szCs w:val="28"/>
              </w:rPr>
              <w:t>TTGGCGTGAATGATGGACTG</w:t>
            </w:r>
          </w:p>
        </w:tc>
      </w:tr>
      <w:tr w:rsidR="00FC084E" w14:paraId="18FCD394" w14:textId="77777777" w:rsidTr="006D49E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458EC4DF" w14:textId="207BA76C" w:rsidR="00FC084E" w:rsidRPr="006D49E5" w:rsidRDefault="008816F0" w:rsidP="00FC084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816F0">
              <w:rPr>
                <w:rFonts w:ascii="Times New Roman" w:hAnsi="Times New Roman" w:cs="Times New Roman"/>
                <w:sz w:val="24"/>
                <w:szCs w:val="28"/>
              </w:rPr>
              <w:t>NF-</w:t>
            </w:r>
            <w:proofErr w:type="spellStart"/>
            <w:r w:rsidRPr="008816F0">
              <w:rPr>
                <w:rFonts w:ascii="Times New Roman" w:hAnsi="Times New Roman" w:cs="Times New Roman"/>
                <w:sz w:val="24"/>
                <w:szCs w:val="28"/>
              </w:rPr>
              <w:t>κB</w:t>
            </w:r>
            <w:proofErr w:type="spellEnd"/>
          </w:p>
        </w:tc>
        <w:tc>
          <w:tcPr>
            <w:tcW w:w="6600" w:type="dxa"/>
            <w:tcBorders>
              <w:top w:val="nil"/>
              <w:bottom w:val="nil"/>
            </w:tcBorders>
            <w:vAlign w:val="center"/>
          </w:tcPr>
          <w:p w14:paraId="1123799A" w14:textId="6E7EE768" w:rsidR="00FC084E" w:rsidRPr="006D49E5" w:rsidRDefault="00FC084E" w:rsidP="008816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: </w:t>
            </w:r>
            <w:r w:rsidR="008816F0" w:rsidRPr="008816F0">
              <w:rPr>
                <w:rFonts w:ascii="Times New Roman" w:hAnsi="Times New Roman" w:cs="Times New Roman"/>
                <w:sz w:val="24"/>
                <w:szCs w:val="28"/>
              </w:rPr>
              <w:t>CGACTGGTTCACTGCTCCTAATCC</w:t>
            </w:r>
          </w:p>
        </w:tc>
      </w:tr>
      <w:tr w:rsidR="00FC084E" w14:paraId="6AE62F5B" w14:textId="77777777" w:rsidTr="006D49E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04D3FF71" w14:textId="73F12EBE" w:rsidR="00FC084E" w:rsidRPr="006D49E5" w:rsidRDefault="00FC084E" w:rsidP="00FC084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600" w:type="dxa"/>
            <w:tcBorders>
              <w:top w:val="nil"/>
              <w:bottom w:val="nil"/>
            </w:tcBorders>
            <w:vAlign w:val="center"/>
          </w:tcPr>
          <w:p w14:paraId="53FB4DD8" w14:textId="611E9D21" w:rsidR="00FC084E" w:rsidRPr="006D49E5" w:rsidRDefault="00FC084E" w:rsidP="00FC084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8816F0" w:rsidRPr="008816F0">
              <w:rPr>
                <w:rFonts w:ascii="Times New Roman" w:hAnsi="Times New Roman" w:cs="Times New Roman"/>
                <w:sz w:val="24"/>
                <w:szCs w:val="28"/>
              </w:rPr>
              <w:t>ATGCTGGCTGCTGCTTCACTG</w:t>
            </w:r>
          </w:p>
        </w:tc>
      </w:tr>
      <w:tr w:rsidR="006D49E5" w14:paraId="7AA88004" w14:textId="77777777" w:rsidTr="006D49E5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7F7A4D66" w14:textId="0AC8B1E3" w:rsidR="006D49E5" w:rsidRPr="006D49E5" w:rsidRDefault="006D49E5" w:rsidP="006D49E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 xml:space="preserve">GAPDH </w:t>
            </w:r>
          </w:p>
        </w:tc>
        <w:tc>
          <w:tcPr>
            <w:tcW w:w="6600" w:type="dxa"/>
            <w:tcBorders>
              <w:top w:val="nil"/>
              <w:bottom w:val="nil"/>
            </w:tcBorders>
            <w:vAlign w:val="center"/>
          </w:tcPr>
          <w:p w14:paraId="11F838D2" w14:textId="42AE6CC1" w:rsidR="006D49E5" w:rsidRPr="006D49E5" w:rsidRDefault="006D49E5" w:rsidP="006D49E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: </w:t>
            </w: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AAGAAGGTGGTGAAGCAGGCATC</w:t>
            </w:r>
          </w:p>
        </w:tc>
      </w:tr>
      <w:tr w:rsidR="006D49E5" w14:paraId="7EBD4A1F" w14:textId="77777777" w:rsidTr="006D49E5">
        <w:tc>
          <w:tcPr>
            <w:tcW w:w="1696" w:type="dxa"/>
            <w:tcBorders>
              <w:top w:val="nil"/>
            </w:tcBorders>
            <w:vAlign w:val="center"/>
          </w:tcPr>
          <w:p w14:paraId="446A4B17" w14:textId="505D05C4" w:rsidR="006D49E5" w:rsidRPr="006D49E5" w:rsidRDefault="006D49E5" w:rsidP="006D49E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600" w:type="dxa"/>
            <w:tcBorders>
              <w:top w:val="nil"/>
            </w:tcBorders>
            <w:vAlign w:val="center"/>
          </w:tcPr>
          <w:p w14:paraId="3CCF7B63" w14:textId="3FF112CC" w:rsidR="006D49E5" w:rsidRPr="006D49E5" w:rsidRDefault="006D49E5" w:rsidP="006D49E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Pr="006D49E5">
              <w:rPr>
                <w:rFonts w:ascii="Times New Roman" w:hAnsi="Times New Roman" w:cs="Times New Roman"/>
                <w:sz w:val="24"/>
                <w:szCs w:val="28"/>
              </w:rPr>
              <w:t xml:space="preserve"> CGGCATCGAAGGTGGAAGAGTG</w:t>
            </w:r>
          </w:p>
        </w:tc>
      </w:tr>
    </w:tbl>
    <w:p w14:paraId="7B4E859A" w14:textId="2B8EE986" w:rsidR="006D49E5" w:rsidRDefault="006D49E5" w:rsidP="008018F0">
      <w:pPr>
        <w:spacing w:line="360" w:lineRule="auto"/>
        <w:rPr>
          <w:rFonts w:ascii="TimesNewRomanPSMT" w:hAnsi="TimesNewRomanPSMT" w:hint="eastAsia"/>
          <w:color w:val="000000"/>
          <w:sz w:val="18"/>
          <w:szCs w:val="18"/>
        </w:rPr>
      </w:pPr>
    </w:p>
    <w:p w14:paraId="56937A16" w14:textId="53FC63EC" w:rsidR="008018F0" w:rsidRDefault="008018F0" w:rsidP="008018F0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5E0BE00" w14:textId="2E84FA3E" w:rsidR="00951292" w:rsidRDefault="00951292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17A00E6" w14:textId="77777777" w:rsidR="00197DC5" w:rsidRDefault="00197DC5" w:rsidP="008018F0">
      <w:pPr>
        <w:spacing w:line="360" w:lineRule="auto"/>
        <w:rPr>
          <w:rFonts w:ascii="Times New Roman" w:hAnsi="Times New Roman" w:cs="Times New Roman"/>
          <w:sz w:val="24"/>
          <w:szCs w:val="28"/>
        </w:rPr>
        <w:sectPr w:rsidR="00197DC5" w:rsidSect="006C1921"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</w:p>
    <w:p w14:paraId="3E80E774" w14:textId="7B468B26" w:rsidR="008018F0" w:rsidRDefault="00951292" w:rsidP="008018F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Table</w:t>
      </w:r>
      <w:r>
        <w:rPr>
          <w:rFonts w:ascii="Times New Roman" w:hAnsi="Times New Roman" w:cs="Times New Roman"/>
          <w:sz w:val="24"/>
          <w:szCs w:val="28"/>
        </w:rPr>
        <w:t xml:space="preserve"> 2 </w:t>
      </w:r>
      <w:r w:rsidRPr="00951292">
        <w:rPr>
          <w:rFonts w:ascii="Times New Roman" w:hAnsi="Times New Roman" w:cs="Times New Roman"/>
          <w:sz w:val="24"/>
          <w:szCs w:val="28"/>
        </w:rPr>
        <w:t xml:space="preserve">The </w:t>
      </w:r>
      <w:r w:rsidR="006C1921" w:rsidRPr="00951292">
        <w:rPr>
          <w:rFonts w:ascii="Times New Roman" w:hAnsi="Times New Roman" w:cs="Times New Roman"/>
          <w:sz w:val="24"/>
          <w:szCs w:val="28"/>
        </w:rPr>
        <w:t>detection</w:t>
      </w:r>
      <w:r w:rsidR="006C1921">
        <w:rPr>
          <w:rFonts w:ascii="Times New Roman" w:hAnsi="Times New Roman" w:cs="Times New Roman"/>
          <w:sz w:val="24"/>
          <w:szCs w:val="28"/>
        </w:rPr>
        <w:t xml:space="preserve"> </w:t>
      </w:r>
      <w:r w:rsidRPr="00951292">
        <w:rPr>
          <w:rFonts w:ascii="Times New Roman" w:hAnsi="Times New Roman" w:cs="Times New Roman"/>
          <w:sz w:val="24"/>
          <w:szCs w:val="28"/>
        </w:rPr>
        <w:t xml:space="preserve">rate of bacteria </w:t>
      </w:r>
      <w:r>
        <w:rPr>
          <w:rFonts w:ascii="Times New Roman" w:hAnsi="Times New Roman" w:cs="Times New Roman" w:hint="eastAsia"/>
          <w:sz w:val="24"/>
          <w:szCs w:val="28"/>
        </w:rPr>
        <w:t>i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951292">
        <w:rPr>
          <w:rFonts w:ascii="Times New Roman" w:hAnsi="Times New Roman" w:cs="Times New Roman"/>
          <w:sz w:val="24"/>
          <w:szCs w:val="28"/>
        </w:rPr>
        <w:t>intestina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content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568"/>
        <w:gridCol w:w="1056"/>
        <w:gridCol w:w="1186"/>
        <w:gridCol w:w="1096"/>
        <w:gridCol w:w="854"/>
        <w:gridCol w:w="1206"/>
        <w:gridCol w:w="1186"/>
      </w:tblGrid>
      <w:tr w:rsidR="00197DC5" w:rsidRPr="006C1921" w14:paraId="76C6C946" w14:textId="77777777" w:rsidTr="00197DC5">
        <w:tc>
          <w:tcPr>
            <w:tcW w:w="762" w:type="pct"/>
            <w:vAlign w:val="center"/>
          </w:tcPr>
          <w:p w14:paraId="758BB2B1" w14:textId="7F1D5F8F" w:rsidR="00951292" w:rsidRPr="006C1921" w:rsidRDefault="00951292" w:rsidP="006C19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406" w:type="pct"/>
            <w:vAlign w:val="center"/>
          </w:tcPr>
          <w:p w14:paraId="0B531947" w14:textId="24E7F067" w:rsidR="00951292" w:rsidRPr="006C1921" w:rsidRDefault="00951292" w:rsidP="006C19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638" w:type="pct"/>
            <w:vAlign w:val="center"/>
          </w:tcPr>
          <w:p w14:paraId="0DFD7EB4" w14:textId="4DA868AB" w:rsidR="00951292" w:rsidRPr="006C1921" w:rsidRDefault="00951292" w:rsidP="006C19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Escherichia coli</w:t>
            </w:r>
          </w:p>
        </w:tc>
        <w:tc>
          <w:tcPr>
            <w:tcW w:w="639" w:type="pct"/>
            <w:vAlign w:val="center"/>
          </w:tcPr>
          <w:p w14:paraId="50F284EC" w14:textId="34A1058E" w:rsidR="00951292" w:rsidRPr="006C1921" w:rsidRDefault="00197DC5" w:rsidP="006C19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 xml:space="preserve">Enterococcus faecalis </w:t>
            </w:r>
          </w:p>
        </w:tc>
        <w:tc>
          <w:tcPr>
            <w:tcW w:w="639" w:type="pct"/>
            <w:vAlign w:val="center"/>
          </w:tcPr>
          <w:p w14:paraId="02E24128" w14:textId="71DAEB6F" w:rsidR="00951292" w:rsidRPr="006C1921" w:rsidRDefault="00197DC5" w:rsidP="006C19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Klebsiella pneumoniae</w:t>
            </w:r>
          </w:p>
        </w:tc>
        <w:tc>
          <w:tcPr>
            <w:tcW w:w="638" w:type="pct"/>
            <w:vAlign w:val="center"/>
          </w:tcPr>
          <w:p w14:paraId="3CEA52D4" w14:textId="65D5286F" w:rsidR="00951292" w:rsidRPr="006C1921" w:rsidRDefault="00197DC5" w:rsidP="006C19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proteus</w:t>
            </w: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bacilii</w:t>
            </w:r>
            <w:proofErr w:type="spellEnd"/>
          </w:p>
        </w:tc>
        <w:tc>
          <w:tcPr>
            <w:tcW w:w="639" w:type="pct"/>
            <w:vAlign w:val="center"/>
          </w:tcPr>
          <w:p w14:paraId="04786ACF" w14:textId="26FB9F42" w:rsidR="00951292" w:rsidRPr="006C1921" w:rsidRDefault="00951292" w:rsidP="006C19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 xml:space="preserve">Pseudomonas aeruginosa </w:t>
            </w:r>
          </w:p>
        </w:tc>
        <w:tc>
          <w:tcPr>
            <w:tcW w:w="639" w:type="pct"/>
            <w:vAlign w:val="center"/>
          </w:tcPr>
          <w:p w14:paraId="1AA63EE0" w14:textId="7720236A" w:rsidR="00951292" w:rsidRPr="006C1921" w:rsidRDefault="00951292" w:rsidP="006C19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Enterococcus faecium</w:t>
            </w:r>
          </w:p>
        </w:tc>
      </w:tr>
      <w:tr w:rsidR="00197DC5" w:rsidRPr="006C1921" w14:paraId="7486B80F" w14:textId="77777777" w:rsidTr="00197DC5">
        <w:tc>
          <w:tcPr>
            <w:tcW w:w="762" w:type="pct"/>
            <w:tcBorders>
              <w:bottom w:val="nil"/>
            </w:tcBorders>
          </w:tcPr>
          <w:p w14:paraId="43248195" w14:textId="18E5BFB5" w:rsidR="00197DC5" w:rsidRPr="006C1921" w:rsidRDefault="00197DC5" w:rsidP="006C192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6A8C1468" w14:textId="3471D84F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pct"/>
            <w:tcBorders>
              <w:bottom w:val="nil"/>
            </w:tcBorders>
            <w:vAlign w:val="center"/>
          </w:tcPr>
          <w:p w14:paraId="1AF7CD79" w14:textId="1555F8F8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9" w:type="pct"/>
            <w:tcBorders>
              <w:bottom w:val="nil"/>
            </w:tcBorders>
            <w:vAlign w:val="center"/>
          </w:tcPr>
          <w:p w14:paraId="2F925FD1" w14:textId="4BC49A07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9" w:type="pct"/>
            <w:tcBorders>
              <w:bottom w:val="nil"/>
            </w:tcBorders>
            <w:vAlign w:val="center"/>
          </w:tcPr>
          <w:p w14:paraId="1D72ABFF" w14:textId="1C645738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38" w:type="pct"/>
            <w:tcBorders>
              <w:bottom w:val="nil"/>
            </w:tcBorders>
            <w:vAlign w:val="center"/>
          </w:tcPr>
          <w:p w14:paraId="533D0BA9" w14:textId="5072BD75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39" w:type="pct"/>
            <w:tcBorders>
              <w:bottom w:val="nil"/>
            </w:tcBorders>
            <w:vAlign w:val="center"/>
          </w:tcPr>
          <w:p w14:paraId="67F52ACF" w14:textId="5CDB2198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39" w:type="pct"/>
            <w:tcBorders>
              <w:bottom w:val="nil"/>
            </w:tcBorders>
            <w:vAlign w:val="center"/>
          </w:tcPr>
          <w:p w14:paraId="43782DED" w14:textId="5DA4BA3B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197DC5" w:rsidRPr="006C1921" w14:paraId="394592B8" w14:textId="77777777" w:rsidTr="00197DC5">
        <w:tc>
          <w:tcPr>
            <w:tcW w:w="762" w:type="pct"/>
            <w:tcBorders>
              <w:top w:val="nil"/>
              <w:bottom w:val="nil"/>
            </w:tcBorders>
          </w:tcPr>
          <w:p w14:paraId="6F5004EB" w14:textId="40F838A1" w:rsidR="00197DC5" w:rsidRPr="006C1921" w:rsidRDefault="00197DC5" w:rsidP="006C192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6BD993BE" w14:textId="7FD49F23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14:paraId="1505E147" w14:textId="279C6610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1DA02102" w14:textId="077503A0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231F16C1" w14:textId="1389467F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14:paraId="7AB8B976" w14:textId="139FE983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1BAFCB6C" w14:textId="1852D623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421BA2E9" w14:textId="3CEDB4B0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197DC5" w:rsidRPr="006C1921" w14:paraId="0434ACC3" w14:textId="77777777" w:rsidTr="00197DC5">
        <w:tc>
          <w:tcPr>
            <w:tcW w:w="762" w:type="pct"/>
            <w:tcBorders>
              <w:top w:val="nil"/>
              <w:bottom w:val="nil"/>
            </w:tcBorders>
          </w:tcPr>
          <w:p w14:paraId="3D1A8106" w14:textId="0DA142F8" w:rsidR="00197DC5" w:rsidRPr="006C1921" w:rsidRDefault="00197DC5" w:rsidP="006C192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Cefaclor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3CD49766" w14:textId="1D24D3E2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14:paraId="42C10430" w14:textId="360429E9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01CA8101" w14:textId="2F18B491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50C3B57D" w14:textId="02BDC0BA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14:paraId="7F166A1B" w14:textId="449757D7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19F17BA8" w14:textId="7D11BCC1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60219A98" w14:textId="2C832D4D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197DC5" w:rsidRPr="006C1921" w14:paraId="40B4B961" w14:textId="77777777" w:rsidTr="00197DC5">
        <w:tc>
          <w:tcPr>
            <w:tcW w:w="762" w:type="pct"/>
            <w:tcBorders>
              <w:top w:val="nil"/>
              <w:bottom w:val="nil"/>
            </w:tcBorders>
          </w:tcPr>
          <w:p w14:paraId="4AB0B25E" w14:textId="7E92ECB2" w:rsidR="00197DC5" w:rsidRPr="006C1921" w:rsidRDefault="00197DC5" w:rsidP="006C192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Cefdinir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77B7AA3E" w14:textId="4731C8C3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14:paraId="5C0B1484" w14:textId="58C8AF07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301EFFDE" w14:textId="61D3F54B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304AC16A" w14:textId="3F6DC01C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14:paraId="3EEACA36" w14:textId="706FC38B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505C5721" w14:textId="0AAD8F61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01875AD8" w14:textId="3F6234A9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197DC5" w:rsidRPr="006C1921" w14:paraId="1961B6A6" w14:textId="77777777" w:rsidTr="00197DC5">
        <w:tc>
          <w:tcPr>
            <w:tcW w:w="762" w:type="pct"/>
            <w:tcBorders>
              <w:top w:val="nil"/>
              <w:bottom w:val="nil"/>
            </w:tcBorders>
          </w:tcPr>
          <w:p w14:paraId="6FE7B1E0" w14:textId="658F693D" w:rsidR="00197DC5" w:rsidRPr="006C1921" w:rsidRDefault="00197DC5" w:rsidP="006C192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Cefixime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269FDB95" w14:textId="17802F62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14:paraId="5DB7AAAF" w14:textId="25EF8227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6A1BE752" w14:textId="1B761730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4B861645" w14:textId="358B089E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14:paraId="72113AF7" w14:textId="31D66B58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1A101722" w14:textId="09E0CF90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76544180" w14:textId="10876A75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197DC5" w:rsidRPr="006C1921" w14:paraId="727F0237" w14:textId="77777777" w:rsidTr="00197DC5">
        <w:tc>
          <w:tcPr>
            <w:tcW w:w="762" w:type="pct"/>
            <w:tcBorders>
              <w:top w:val="nil"/>
              <w:bottom w:val="nil"/>
            </w:tcBorders>
          </w:tcPr>
          <w:p w14:paraId="73D46BC2" w14:textId="49C53DAC" w:rsidR="00197DC5" w:rsidRPr="006C1921" w:rsidRDefault="00197DC5" w:rsidP="006C192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Cefaclor + Probiotic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3736F726" w14:textId="660A577E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14:paraId="52B44871" w14:textId="71B43A51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694BF682" w14:textId="51363743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223CC2CD" w14:textId="38105B2F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14:paraId="100A09B1" w14:textId="4D84F25B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6C228F42" w14:textId="60DCC579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04DECD84" w14:textId="064125B6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197DC5" w:rsidRPr="006C1921" w14:paraId="24914FB6" w14:textId="77777777" w:rsidTr="00197DC5">
        <w:tc>
          <w:tcPr>
            <w:tcW w:w="762" w:type="pct"/>
            <w:tcBorders>
              <w:top w:val="nil"/>
              <w:bottom w:val="nil"/>
            </w:tcBorders>
          </w:tcPr>
          <w:p w14:paraId="0D84D9D7" w14:textId="2EDBDAA2" w:rsidR="00197DC5" w:rsidRPr="006C1921" w:rsidRDefault="00197DC5" w:rsidP="006C192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Cefdinir + Probiotic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3CA5C946" w14:textId="57645893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14:paraId="3F2756CD" w14:textId="29B649B4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6339BE2D" w14:textId="27F2DA03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3941BE08" w14:textId="6686F629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14:paraId="2A241226" w14:textId="74C0D189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44D8FC18" w14:textId="7D67AF1A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534BF8B6" w14:textId="06A29D8A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197DC5" w:rsidRPr="006C1921" w14:paraId="0BDFB231" w14:textId="77777777" w:rsidTr="00197DC5">
        <w:tc>
          <w:tcPr>
            <w:tcW w:w="762" w:type="pct"/>
            <w:tcBorders>
              <w:top w:val="nil"/>
            </w:tcBorders>
          </w:tcPr>
          <w:p w14:paraId="75ABBAAD" w14:textId="435F48F3" w:rsidR="00197DC5" w:rsidRPr="006C1921" w:rsidRDefault="00197DC5" w:rsidP="006C192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Cefixime + Probiotic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58257C94" w14:textId="7EAC93E8" w:rsidR="00197DC5" w:rsidRPr="006C1921" w:rsidRDefault="00197DC5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pct"/>
            <w:tcBorders>
              <w:top w:val="nil"/>
            </w:tcBorders>
            <w:vAlign w:val="center"/>
          </w:tcPr>
          <w:p w14:paraId="31290BD0" w14:textId="12793393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19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9" w:type="pct"/>
            <w:tcBorders>
              <w:top w:val="nil"/>
            </w:tcBorders>
            <w:vAlign w:val="center"/>
          </w:tcPr>
          <w:p w14:paraId="0EB7006F" w14:textId="2AA2624F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39" w:type="pct"/>
            <w:tcBorders>
              <w:top w:val="nil"/>
            </w:tcBorders>
            <w:vAlign w:val="center"/>
          </w:tcPr>
          <w:p w14:paraId="1D985BF2" w14:textId="629E65CC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38" w:type="pct"/>
            <w:tcBorders>
              <w:top w:val="nil"/>
            </w:tcBorders>
            <w:vAlign w:val="center"/>
          </w:tcPr>
          <w:p w14:paraId="790C2089" w14:textId="243358A7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39" w:type="pct"/>
            <w:tcBorders>
              <w:top w:val="nil"/>
            </w:tcBorders>
            <w:vAlign w:val="center"/>
          </w:tcPr>
          <w:p w14:paraId="61492EDD" w14:textId="183374B8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39" w:type="pct"/>
            <w:tcBorders>
              <w:top w:val="nil"/>
            </w:tcBorders>
            <w:vAlign w:val="center"/>
          </w:tcPr>
          <w:p w14:paraId="4F97C14E" w14:textId="27825B66" w:rsidR="00197DC5" w:rsidRPr="006C1921" w:rsidRDefault="006C1921" w:rsidP="006C1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92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</w:tbl>
    <w:p w14:paraId="3A044B80" w14:textId="4EF92E99" w:rsidR="008018F0" w:rsidRPr="008018F0" w:rsidRDefault="008018F0" w:rsidP="008018F0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8018F0" w:rsidRPr="008018F0" w:rsidSect="006C192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06765" w14:textId="77777777" w:rsidR="006A1E75" w:rsidRDefault="006A1E75" w:rsidP="008018F0">
      <w:r>
        <w:separator/>
      </w:r>
    </w:p>
  </w:endnote>
  <w:endnote w:type="continuationSeparator" w:id="0">
    <w:p w14:paraId="78B277DF" w14:textId="77777777" w:rsidR="006A1E75" w:rsidRDefault="006A1E75" w:rsidP="00801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FZSSK--GBK1-0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71C63" w14:textId="77777777" w:rsidR="006A1E75" w:rsidRDefault="006A1E75" w:rsidP="008018F0">
      <w:r>
        <w:separator/>
      </w:r>
    </w:p>
  </w:footnote>
  <w:footnote w:type="continuationSeparator" w:id="0">
    <w:p w14:paraId="3B611C2A" w14:textId="77777777" w:rsidR="006A1E75" w:rsidRDefault="006A1E75" w:rsidP="00801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077"/>
    <w:rsid w:val="00197DC5"/>
    <w:rsid w:val="0053142B"/>
    <w:rsid w:val="006A1E75"/>
    <w:rsid w:val="006C1921"/>
    <w:rsid w:val="006D49E5"/>
    <w:rsid w:val="008018F0"/>
    <w:rsid w:val="008816F0"/>
    <w:rsid w:val="008F48C1"/>
    <w:rsid w:val="00951292"/>
    <w:rsid w:val="009A6077"/>
    <w:rsid w:val="00A54643"/>
    <w:rsid w:val="00FC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88EC9"/>
  <w15:chartTrackingRefBased/>
  <w15:docId w15:val="{FA715E44-01B8-48D9-8CCB-94EF58AA6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8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8F0"/>
    <w:rPr>
      <w:sz w:val="18"/>
      <w:szCs w:val="18"/>
    </w:rPr>
  </w:style>
  <w:style w:type="table" w:styleId="a7">
    <w:name w:val="Table Grid"/>
    <w:basedOn w:val="a1"/>
    <w:uiPriority w:val="39"/>
    <w:rsid w:val="00801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D49E5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6D49E5"/>
    <w:rPr>
      <w:rFonts w:ascii="FZSSK--GBK1-0" w:hAnsi="FZSSK--GBK1-0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2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07-15T15:26:00Z</dcterms:created>
  <dcterms:modified xsi:type="dcterms:W3CDTF">2022-07-17T17:10:00Z</dcterms:modified>
</cp:coreProperties>
</file>